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B8A" w:rsidRPr="00261B8A" w:rsidRDefault="00F545F3" w:rsidP="00261B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>S1</w:t>
      </w:r>
      <w:r w:rsidR="00261B8A" w:rsidRPr="00261B8A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6160B2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>D</w:t>
      </w:r>
      <w:r w:rsidR="00261B8A" w:rsidRPr="00261B8A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etailed morphological scores and </w:t>
      </w:r>
      <w:r w:rsidR="006160B2"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>corresponding</w:t>
      </w:r>
      <w:r>
        <w:rPr>
          <w:rFonts w:ascii="Times New Roman" w:eastAsia="Times New Roman" w:hAnsi="Times New Roman" w:cs="Times New Roman"/>
          <w:b/>
          <w:bCs/>
          <w:sz w:val="21"/>
          <w:szCs w:val="21"/>
          <w:lang w:val="en-US"/>
        </w:rPr>
        <w:t xml:space="preserve"> TEER values</w:t>
      </w:r>
      <w:bookmarkStart w:id="0" w:name="_GoBack"/>
      <w:bookmarkEnd w:id="0"/>
    </w:p>
    <w:tbl>
      <w:tblPr>
        <w:tblW w:w="9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"/>
        <w:gridCol w:w="1293"/>
        <w:gridCol w:w="757"/>
        <w:gridCol w:w="757"/>
        <w:gridCol w:w="757"/>
        <w:gridCol w:w="757"/>
        <w:gridCol w:w="264"/>
        <w:gridCol w:w="757"/>
        <w:gridCol w:w="632"/>
        <w:gridCol w:w="632"/>
        <w:gridCol w:w="632"/>
        <w:gridCol w:w="632"/>
        <w:gridCol w:w="632"/>
      </w:tblGrid>
      <w:tr w:rsidR="006B341E" w:rsidRPr="00261B8A" w:rsidTr="006B341E">
        <w:trPr>
          <w:trHeight w:val="5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3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6w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ri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A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0"/>
                <w:szCs w:val="20"/>
                <w:lang w:val="en-US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A1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Po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onfl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T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  <w:p w:rsidR="00261B8A" w:rsidRPr="00261B8A" w:rsidRDefault="00261B8A" w:rsidP="006B341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Po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onfl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T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5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5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0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  <w:p w:rsidR="00261B8A" w:rsidRPr="00261B8A" w:rsidRDefault="00261B8A" w:rsidP="006B341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Po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onfl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T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56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</w:p>
          <w:p w:rsidR="00261B8A" w:rsidRPr="00261B8A" w:rsidRDefault="00261B8A" w:rsidP="006B341E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24"/>
                <w:szCs w:val="24"/>
                <w:lang w:val="en-US"/>
              </w:rPr>
              <w:t>M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i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Polar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3</w:t>
            </w:r>
          </w:p>
        </w:tc>
      </w:tr>
      <w:tr w:rsidR="006B341E" w:rsidRPr="00261B8A" w:rsidTr="006B341E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b/>
                <w:kern w:val="2"/>
                <w:sz w:val="18"/>
                <w:szCs w:val="18"/>
                <w:lang w:val="en-US"/>
              </w:rPr>
              <w:t>Confl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2</w:t>
            </w:r>
          </w:p>
        </w:tc>
      </w:tr>
      <w:tr w:rsidR="006B341E" w:rsidRPr="00261B8A" w:rsidTr="006B341E">
        <w:trPr>
          <w:trHeight w:val="59"/>
        </w:trPr>
        <w:tc>
          <w:tcPr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TE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1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7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7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61B8A" w:rsidRPr="00261B8A" w:rsidRDefault="00261B8A" w:rsidP="00261B8A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</w:pPr>
            <w:r w:rsidRPr="00261B8A">
              <w:rPr>
                <w:rFonts w:ascii="Times New Roman" w:eastAsia="SimSun" w:hAnsi="Times New Roman" w:cs="Times New Roman"/>
                <w:kern w:val="2"/>
                <w:sz w:val="21"/>
                <w:szCs w:val="24"/>
                <w:lang w:val="en-US"/>
              </w:rPr>
              <w:t>908</w:t>
            </w:r>
          </w:p>
        </w:tc>
      </w:tr>
    </w:tbl>
    <w:p w:rsidR="0034749A" w:rsidRDefault="00F545F3" w:rsidP="00261B8A"/>
    <w:sectPr w:rsidR="0034749A" w:rsidSect="00947491">
      <w:pgSz w:w="11907" w:h="16839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B8A"/>
    <w:rsid w:val="000F6068"/>
    <w:rsid w:val="00261B8A"/>
    <w:rsid w:val="006160B2"/>
    <w:rsid w:val="006B341E"/>
    <w:rsid w:val="00767A86"/>
    <w:rsid w:val="008F3097"/>
    <w:rsid w:val="00947491"/>
    <w:rsid w:val="00F25BF4"/>
    <w:rsid w:val="00F5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61B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61B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Shuai</dc:creator>
  <cp:lastModifiedBy>JS</cp:lastModifiedBy>
  <cp:revision>2</cp:revision>
  <dcterms:created xsi:type="dcterms:W3CDTF">2015-03-25T16:46:00Z</dcterms:created>
  <dcterms:modified xsi:type="dcterms:W3CDTF">2015-03-25T16:46:00Z</dcterms:modified>
</cp:coreProperties>
</file>